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30B22" w14:textId="2BAE29EE" w:rsidR="00071049" w:rsidRPr="004D149D" w:rsidRDefault="00492616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Images 2 - </w:t>
      </w:r>
      <w:r w:rsidR="004D149D" w:rsidRPr="004D149D">
        <w:rPr>
          <w:b/>
          <w:bCs/>
          <w:u w:val="single"/>
        </w:rPr>
        <w:t>MRI Spine (7 years old)</w:t>
      </w:r>
    </w:p>
    <w:p w14:paraId="4FAD0511" w14:textId="68814593" w:rsidR="004D149D" w:rsidRDefault="00C93A59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54A5C44" wp14:editId="0D0D6747">
                <wp:simplePos x="0" y="0"/>
                <wp:positionH relativeFrom="column">
                  <wp:posOffset>2857500</wp:posOffset>
                </wp:positionH>
                <wp:positionV relativeFrom="paragraph">
                  <wp:posOffset>57150</wp:posOffset>
                </wp:positionV>
                <wp:extent cx="285750" cy="257175"/>
                <wp:effectExtent l="0" t="0" r="19050" b="222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79D74" w14:textId="6CCCCF34" w:rsidR="00C93A59" w:rsidRDefault="00C93A59" w:rsidP="00C93A5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225pt;margin-top:4.5pt;width:22.5pt;height:20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">
                <v:textbox>
                  <w:txbxContent>
                    <w:p w14:paraId="4D079D74" w14:textId="6CCCCF34" w:rsidR="00C93A59" w:rsidRDefault="00C93A59" w:rsidP="00C93A59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149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69E239D" wp14:editId="0E147DA8">
                <wp:simplePos x="0" y="0"/>
                <wp:positionH relativeFrom="column">
                  <wp:posOffset>3005455</wp:posOffset>
                </wp:positionH>
                <wp:positionV relativeFrom="paragraph">
                  <wp:posOffset>4050030</wp:posOffset>
                </wp:positionV>
                <wp:extent cx="2292350" cy="2162810"/>
                <wp:effectExtent l="0" t="0" r="22860" b="1143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2162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96784" w14:textId="5794233B" w:rsidR="004D149D" w:rsidRDefault="004D149D">
                            <w:r>
                              <w:t>Image A – sagittal T2 upper spine</w:t>
                            </w:r>
                          </w:p>
                          <w:p w14:paraId="6A75FF4E" w14:textId="0A9D39DB" w:rsidR="004D149D" w:rsidRDefault="004D149D">
                            <w:r>
                              <w:t>Image B – Sagittal T2 lower spine</w:t>
                            </w:r>
                          </w:p>
                          <w:p w14:paraId="29B455C6" w14:textId="03309B2A" w:rsidR="004D149D" w:rsidRDefault="004D149D">
                            <w:r>
                              <w:t>Image C – Sagittal T1 lower spine</w:t>
                            </w:r>
                          </w:p>
                          <w:p w14:paraId="49FA66E1" w14:textId="6DCB5E7D" w:rsidR="004D149D" w:rsidRDefault="004D149D">
                            <w:r>
                              <w:t xml:space="preserve">These images show </w:t>
                            </w:r>
                            <w:r w:rsidRPr="00950760">
                              <w:rPr>
                                <w:rFonts w:cstheme="minorHAnsi"/>
                                <w:lang w:val="uz-Cyrl-UZ" w:eastAsia="uz-Cyrl-UZ" w:bidi="uz-Cyrl-UZ"/>
                              </w:rPr>
                              <w:t xml:space="preserve">a small syrinx in the lower cervical cord and a large syringohydromyelia with septations in the thoracic cord. </w:t>
                            </w:r>
                            <w:r w:rsidRPr="00950760">
                              <w:rPr>
                                <w:rFonts w:cstheme="minorHAnsi"/>
                              </w:rPr>
                              <w:t>Several block vertebrae in the thoracic and lumbar regions and partial sacral agenesis</w:t>
                            </w:r>
                            <w:r>
                              <w:rPr>
                                <w:rFonts w:cstheme="minorHAns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769E23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6.65pt;margin-top:318.9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">
                <v:textbox style="mso-fit-shape-to-text:t">
                  <w:txbxContent>
                    <w:p w14:paraId="1EB96784" w14:textId="5794233B" w:rsidR="004D149D" w:rsidRDefault="004D149D">
                      <w:r>
                        <w:t>Image A – sagittal T2 upper spine</w:t>
                      </w:r>
                    </w:p>
                    <w:p w14:paraId="6A75FF4E" w14:textId="0A9D39DB" w:rsidR="004D149D" w:rsidRDefault="004D149D">
                      <w:r>
                        <w:t>Image B – Sagittal T2 lower spine</w:t>
                      </w:r>
                    </w:p>
                    <w:p w14:paraId="29B455C6" w14:textId="03309B2A" w:rsidR="004D149D" w:rsidRDefault="004D149D">
                      <w:r>
                        <w:t>Image C – Sagittal T1 lower spine</w:t>
                      </w:r>
                    </w:p>
                    <w:p w14:paraId="49FA66E1" w14:textId="6DCB5E7D" w:rsidR="004D149D" w:rsidRDefault="004D149D">
                      <w:r>
                        <w:t xml:space="preserve">These images show </w:t>
                      </w:r>
                      <w:r w:rsidRPr="00950760">
                        <w:rPr>
                          <w:rFonts w:cstheme="minorHAnsi"/>
                          <w:lang w:val="uz-Cyrl-UZ" w:eastAsia="uz-Cyrl-UZ" w:bidi="uz-Cyrl-UZ"/>
                        </w:rPr>
                        <w:t xml:space="preserve">a small syrinx in the lower cervical cord and a large syringohydromyelia with septations in the thoracic cord. </w:t>
                      </w:r>
                      <w:r w:rsidRPr="00950760">
                        <w:rPr>
                          <w:rFonts w:cstheme="minorHAnsi"/>
                        </w:rPr>
                        <w:t>Several block vertebrae in the thoracic and lumbar regions and partial sacral agenesis</w:t>
                      </w:r>
                      <w:r>
                        <w:rPr>
                          <w:rFonts w:cstheme="minorHAnsi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149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1EAB553" wp14:editId="3CEB0206">
                <wp:simplePos x="0" y="0"/>
                <wp:positionH relativeFrom="column">
                  <wp:posOffset>123825</wp:posOffset>
                </wp:positionH>
                <wp:positionV relativeFrom="paragraph">
                  <wp:posOffset>3924300</wp:posOffset>
                </wp:positionV>
                <wp:extent cx="285750" cy="295275"/>
                <wp:effectExtent l="0" t="0" r="19050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4EFB3" w14:textId="564E41F0" w:rsidR="004D149D" w:rsidRDefault="004D149D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1EAB553" id="_x0000_s1027" type="#_x0000_t202" style="position:absolute;margin-left:9.75pt;margin-top:309pt;width:22.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">
                <v:textbox>
                  <w:txbxContent>
                    <w:p w14:paraId="48A4EFB3" w14:textId="564E41F0" w:rsidR="004D149D" w:rsidRDefault="004D149D"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14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5BAA20" wp14:editId="3E50F9F8">
                <wp:simplePos x="0" y="0"/>
                <wp:positionH relativeFrom="column">
                  <wp:posOffset>2962275</wp:posOffset>
                </wp:positionH>
                <wp:positionV relativeFrom="paragraph">
                  <wp:posOffset>95250</wp:posOffset>
                </wp:positionV>
                <wp:extent cx="285750" cy="276225"/>
                <wp:effectExtent l="0" t="0" r="19050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302EDF" w14:textId="4392776F" w:rsidR="004D149D" w:rsidRDefault="004D149D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45BAA20" id="Text Box 5" o:spid="_x0000_s1028" type="#_x0000_t202" style="position:absolute;margin-left:233.25pt;margin-top:7.5pt;width:22.5pt;height:2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" fillcolor="white [3201]" strokeweight=".5pt">
                <v:textbox>
                  <w:txbxContent>
                    <w:p w14:paraId="65302EDF" w14:textId="4392776F" w:rsidR="004D149D" w:rsidRDefault="004D149D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D149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676D7C8" wp14:editId="3E4D0DEB">
                <wp:simplePos x="0" y="0"/>
                <wp:positionH relativeFrom="column">
                  <wp:posOffset>85725</wp:posOffset>
                </wp:positionH>
                <wp:positionV relativeFrom="paragraph">
                  <wp:posOffset>95250</wp:posOffset>
                </wp:positionV>
                <wp:extent cx="285750" cy="2571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289F46" w14:textId="782B3AC6" w:rsidR="004D149D" w:rsidRDefault="004D149D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676D7C8" id="_x0000_s1029" type="#_x0000_t202" style="position:absolute;margin-left:6.75pt;margin-top:7.5pt;width:22.5pt;height:20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">
                <v:textbox>
                  <w:txbxContent>
                    <w:p w14:paraId="04289F46" w14:textId="782B3AC6" w:rsidR="004D149D" w:rsidRDefault="004D149D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149D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CDAAC0C" wp14:editId="4256F949">
            <wp:simplePos x="0" y="0"/>
            <wp:positionH relativeFrom="column">
              <wp:posOffset>0</wp:posOffset>
            </wp:positionH>
            <wp:positionV relativeFrom="page">
              <wp:posOffset>1200150</wp:posOffset>
            </wp:positionV>
            <wp:extent cx="2700655" cy="3828415"/>
            <wp:effectExtent l="0" t="0" r="4445" b="635"/>
            <wp:wrapTight wrapText="bothSides">
              <wp:wrapPolygon edited="0">
                <wp:start x="0" y="0"/>
                <wp:lineTo x="0" y="21496"/>
                <wp:lineTo x="21483" y="21496"/>
                <wp:lineTo x="2148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D149D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659DD49" wp14:editId="6885DB77">
            <wp:simplePos x="0" y="0"/>
            <wp:positionH relativeFrom="column">
              <wp:posOffset>2800350</wp:posOffset>
            </wp:positionH>
            <wp:positionV relativeFrom="page">
              <wp:posOffset>1200150</wp:posOffset>
            </wp:positionV>
            <wp:extent cx="2585085" cy="3828415"/>
            <wp:effectExtent l="0" t="0" r="5715" b="635"/>
            <wp:wrapTight wrapText="bothSides">
              <wp:wrapPolygon edited="0">
                <wp:start x="0" y="0"/>
                <wp:lineTo x="0" y="21496"/>
                <wp:lineTo x="21489" y="21496"/>
                <wp:lineTo x="2148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D149D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CF61558" wp14:editId="609AC7A0">
            <wp:simplePos x="0" y="0"/>
            <wp:positionH relativeFrom="column">
              <wp:posOffset>0</wp:posOffset>
            </wp:positionH>
            <wp:positionV relativeFrom="page">
              <wp:posOffset>5038725</wp:posOffset>
            </wp:positionV>
            <wp:extent cx="2733675" cy="3828415"/>
            <wp:effectExtent l="0" t="0" r="9525" b="635"/>
            <wp:wrapTight wrapText="bothSides">
              <wp:wrapPolygon edited="0">
                <wp:start x="0" y="0"/>
                <wp:lineTo x="0" y="21496"/>
                <wp:lineTo x="21525" y="21496"/>
                <wp:lineTo x="2152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4D1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49D"/>
    <w:rsid w:val="00071049"/>
    <w:rsid w:val="00492616"/>
    <w:rsid w:val="004D149D"/>
    <w:rsid w:val="00C9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217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0</Characters>
  <Application>Microsoft Macintosh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innegan</dc:creator>
  <cp:keywords/>
  <dc:description/>
  <cp:lastModifiedBy>Rebecca Finnegan</cp:lastModifiedBy>
  <cp:revision>2</cp:revision>
  <dcterms:created xsi:type="dcterms:W3CDTF">2024-04-01T14:36:00Z</dcterms:created>
  <dcterms:modified xsi:type="dcterms:W3CDTF">2024-04-01T14:36:00Z</dcterms:modified>
</cp:coreProperties>
</file>